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B1E08" w14:textId="08E86CC9" w:rsidR="00F67D88" w:rsidRPr="00196A99" w:rsidRDefault="00F67D88" w:rsidP="00DD5190">
      <w:pPr>
        <w:spacing w:line="480" w:lineRule="auto"/>
        <w:rPr>
          <w:rFonts w:ascii="Times New Roman" w:hAnsi="Times New Roman" w:cs="Times New Roman"/>
          <w:lang w:val="en-US"/>
        </w:rPr>
      </w:pPr>
      <w:r w:rsidRPr="00196A99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5095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2929ED">
        <w:rPr>
          <w:rFonts w:ascii="Times New Roman" w:hAnsi="Times New Roman" w:cs="Times New Roman"/>
          <w:b/>
          <w:bCs/>
          <w:lang w:val="en-US"/>
        </w:rPr>
        <w:t>4</w:t>
      </w:r>
      <w:r w:rsidR="00E50957">
        <w:rPr>
          <w:rFonts w:ascii="Times New Roman" w:hAnsi="Times New Roman" w:cs="Times New Roman"/>
          <w:b/>
          <w:bCs/>
          <w:lang w:val="en-US"/>
        </w:rPr>
        <w:t>.</w:t>
      </w:r>
      <w:r w:rsidR="009512BB">
        <w:rPr>
          <w:rFonts w:ascii="Times New Roman" w:hAnsi="Times New Roman" w:cs="Times New Roman"/>
          <w:b/>
          <w:bCs/>
          <w:lang w:val="en-US"/>
        </w:rPr>
        <w:tab/>
      </w:r>
      <w:r w:rsidR="00E50957">
        <w:rPr>
          <w:rFonts w:ascii="Times New Roman" w:hAnsi="Times New Roman" w:cs="Times New Roman"/>
          <w:lang w:val="en-US"/>
        </w:rPr>
        <w:t>G</w:t>
      </w:r>
      <w:r w:rsidR="00E50957" w:rsidRPr="00A52045">
        <w:rPr>
          <w:rFonts w:ascii="Times New Roman" w:hAnsi="Times New Roman" w:cs="Times New Roman"/>
          <w:lang w:val="en-US"/>
        </w:rPr>
        <w:t xml:space="preserve">enomes </w:t>
      </w:r>
      <w:r w:rsidR="00E50957">
        <w:rPr>
          <w:rFonts w:ascii="Times New Roman" w:hAnsi="Times New Roman" w:cs="Times New Roman"/>
          <w:lang w:val="en-US"/>
        </w:rPr>
        <w:t>of PVL-</w:t>
      </w:r>
      <w:r w:rsidR="00894FDE">
        <w:rPr>
          <w:rFonts w:ascii="Times New Roman" w:hAnsi="Times New Roman" w:cs="Times New Roman"/>
          <w:lang w:val="en-US"/>
        </w:rPr>
        <w:t xml:space="preserve">producing </w:t>
      </w:r>
      <w:r w:rsidR="00894FDE" w:rsidRPr="00894FDE">
        <w:rPr>
          <w:rFonts w:ascii="Times New Roman" w:hAnsi="Times New Roman" w:cs="Times New Roman"/>
          <w:i/>
          <w:iCs/>
          <w:lang w:val="en-US"/>
        </w:rPr>
        <w:t>S. aureus</w:t>
      </w:r>
      <w:r w:rsidR="00E50957" w:rsidRPr="00A52045">
        <w:rPr>
          <w:rFonts w:ascii="Times New Roman" w:hAnsi="Times New Roman" w:cs="Times New Roman"/>
          <w:lang w:val="en-US"/>
        </w:rPr>
        <w:t xml:space="preserve"> available from the Pathogen.watch database</w:t>
      </w:r>
    </w:p>
    <w:p w14:paraId="6A2610D1" w14:textId="77777777" w:rsidR="00F67D88" w:rsidRPr="00196A99" w:rsidRDefault="00F67D88" w:rsidP="00DD5190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W w:w="9244" w:type="dxa"/>
        <w:tblInd w:w="-4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60"/>
        <w:gridCol w:w="1898"/>
        <w:gridCol w:w="2562"/>
        <w:gridCol w:w="2824"/>
      </w:tblGrid>
      <w:tr w:rsidR="005B7B3D" w:rsidRPr="005B7B3D" w14:paraId="183478DA" w14:textId="77777777" w:rsidTr="005B7B3D">
        <w:trPr>
          <w:trHeight w:val="320"/>
        </w:trPr>
        <w:tc>
          <w:tcPr>
            <w:tcW w:w="1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D32669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ample accession</w:t>
            </w:r>
          </w:p>
        </w:tc>
        <w:tc>
          <w:tcPr>
            <w:tcW w:w="1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96A0F9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ountry</w:t>
            </w:r>
          </w:p>
        </w:tc>
        <w:tc>
          <w:tcPr>
            <w:tcW w:w="2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AA3C6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ollection date (dd/mm/yyyy)</w:t>
            </w:r>
          </w:p>
        </w:tc>
        <w:tc>
          <w:tcPr>
            <w:tcW w:w="282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FDD4F34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tudy accession</w:t>
            </w:r>
          </w:p>
        </w:tc>
      </w:tr>
      <w:tr w:rsidR="005B7B3D" w:rsidRPr="005B7B3D" w14:paraId="598BBD03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00CF985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43286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7CCD313D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Mali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66E6EDC4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unknow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3C54BD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9499</w:t>
            </w:r>
          </w:p>
        </w:tc>
      </w:tr>
      <w:tr w:rsidR="005B7B3D" w:rsidRPr="005B7B3D" w14:paraId="0B0200E2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DEFA93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10931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53FB51D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Tanzan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813FFF6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4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24F65D3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2655</w:t>
            </w:r>
          </w:p>
        </w:tc>
      </w:tr>
      <w:tr w:rsidR="005B7B3D" w:rsidRPr="005B7B3D" w14:paraId="0DF73F5E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E89E8A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10932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0516F61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Tanzan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CEAAD29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4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01E692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2655</w:t>
            </w:r>
          </w:p>
        </w:tc>
      </w:tr>
      <w:tr w:rsidR="005B7B3D" w:rsidRPr="005B7B3D" w14:paraId="2405580F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46A1D5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67174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DBB5A6B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Tanzan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4788A63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5E7D9A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1627</w:t>
            </w:r>
          </w:p>
        </w:tc>
      </w:tr>
      <w:tr w:rsidR="005B7B3D" w:rsidRPr="005B7B3D" w14:paraId="76715A7E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100C7D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67174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0EBC1DD6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Tanzan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61D148F9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4E95512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1627</w:t>
            </w:r>
          </w:p>
        </w:tc>
      </w:tr>
      <w:tr w:rsidR="005B7B3D" w:rsidRPr="005B7B3D" w14:paraId="733C0145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5A9947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67175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05B2CE97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b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7AC3379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43F80C5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1627</w:t>
            </w:r>
          </w:p>
        </w:tc>
      </w:tr>
      <w:tr w:rsidR="005B7B3D" w:rsidRPr="005B7B3D" w14:paraId="19184A00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09AFF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67175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EB1B41B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b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257744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14CD63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1627</w:t>
            </w:r>
          </w:p>
        </w:tc>
      </w:tr>
      <w:tr w:rsidR="005B7B3D" w:rsidRPr="005B7B3D" w14:paraId="29AACB45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3DB9F37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67175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B77EA2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b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25FC173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unknow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E8D315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1627</w:t>
            </w:r>
          </w:p>
        </w:tc>
      </w:tr>
      <w:tr w:rsidR="005B7B3D" w:rsidRPr="005B7B3D" w14:paraId="6872970C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844E8CA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67175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6A3553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b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6309E66A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unknow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DD967D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1627</w:t>
            </w:r>
          </w:p>
        </w:tc>
      </w:tr>
      <w:tr w:rsidR="005B7B3D" w:rsidRPr="005B7B3D" w14:paraId="0CA057CC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F199AAD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67176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44FA73A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b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ECF47B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1001E89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1627</w:t>
            </w:r>
          </w:p>
        </w:tc>
      </w:tr>
      <w:tr w:rsidR="005B7B3D" w:rsidRPr="005B7B3D" w14:paraId="0EEBAE1D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E54E16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67176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9584AB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b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6B382D84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53720A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1627</w:t>
            </w:r>
          </w:p>
        </w:tc>
      </w:tr>
      <w:tr w:rsidR="005B7B3D" w:rsidRPr="005B7B3D" w14:paraId="18CC1C80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83380D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67176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7F09EFF5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b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B4794C6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23499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1627</w:t>
            </w:r>
          </w:p>
        </w:tc>
      </w:tr>
      <w:tr w:rsidR="005B7B3D" w:rsidRPr="005B7B3D" w14:paraId="5864CC2C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96E15C4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67177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F45F40B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b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79B01CCA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44D669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1627</w:t>
            </w:r>
          </w:p>
        </w:tc>
      </w:tr>
      <w:tr w:rsidR="005B7B3D" w:rsidRPr="005B7B3D" w14:paraId="5851808F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F9ABCC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67177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E40759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b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69EC22C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30029D4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1627</w:t>
            </w:r>
          </w:p>
        </w:tc>
      </w:tr>
      <w:tr w:rsidR="005B7B3D" w:rsidRPr="005B7B3D" w14:paraId="45EE5ADE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9BDBFEC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67177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0F788FA3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b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F2B1DF5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4290D4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1627</w:t>
            </w:r>
          </w:p>
        </w:tc>
      </w:tr>
      <w:tr w:rsidR="005B7B3D" w:rsidRPr="005B7B3D" w14:paraId="106FF465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20D1D6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67178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A1EDAC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Mozambiqu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6CBAFA0C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C1799B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1627</w:t>
            </w:r>
          </w:p>
        </w:tc>
      </w:tr>
      <w:tr w:rsidR="005B7B3D" w:rsidRPr="005B7B3D" w14:paraId="3B81BA45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FF790B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67178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0D3773C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Mozambiqu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B920347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2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B948365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1627</w:t>
            </w:r>
          </w:p>
        </w:tc>
      </w:tr>
      <w:tr w:rsidR="005B7B3D" w:rsidRPr="005B7B3D" w14:paraId="219E888B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AD3B737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72706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728A42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mb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D2D5616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12/09/2005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F4C6A80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2419</w:t>
            </w:r>
          </w:p>
        </w:tc>
      </w:tr>
      <w:tr w:rsidR="005B7B3D" w:rsidRPr="005B7B3D" w14:paraId="3F45A5CB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9E9006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72707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AC078C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mb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24E7626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25/09/200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B80FD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2419</w:t>
            </w:r>
          </w:p>
        </w:tc>
      </w:tr>
      <w:tr w:rsidR="005B7B3D" w:rsidRPr="005B7B3D" w14:paraId="4BD2455F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F6370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72707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9AA2964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mb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002A1F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24/04/2008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00D5DB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2419</w:t>
            </w:r>
          </w:p>
        </w:tc>
      </w:tr>
      <w:tr w:rsidR="005B7B3D" w:rsidRPr="005B7B3D" w14:paraId="1C79AE24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CBC3762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SAMEA372708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BA59DB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mb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B9F6923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10/02/2009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D915BC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2419</w:t>
            </w:r>
          </w:p>
        </w:tc>
      </w:tr>
      <w:tr w:rsidR="005B7B3D" w:rsidRPr="005B7B3D" w14:paraId="68E861A7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31A694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372708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746A117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mb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B9EBB55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24/08/2009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385A3C3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12419</w:t>
            </w:r>
          </w:p>
        </w:tc>
      </w:tr>
      <w:tr w:rsidR="005B7B3D" w:rsidRPr="005B7B3D" w14:paraId="5B3C6C85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5F74093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533026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975195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mb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4C5B46C6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unknow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4B6FE0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31151</w:t>
            </w:r>
          </w:p>
        </w:tc>
      </w:tr>
      <w:tr w:rsidR="005B7B3D" w:rsidRPr="005B7B3D" w14:paraId="2734BBA5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81C0E92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533026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767D23B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mb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4F8D715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unknow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9601C90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31151</w:t>
            </w:r>
          </w:p>
        </w:tc>
      </w:tr>
      <w:tr w:rsidR="005B7B3D" w:rsidRPr="005B7B3D" w14:paraId="6254224A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0F820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533027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6FC459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amb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707C0F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unknow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F83E77A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31151</w:t>
            </w:r>
          </w:p>
        </w:tc>
      </w:tr>
      <w:tr w:rsidR="005B7B3D" w:rsidRPr="005B7B3D" w14:paraId="3A59F394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0B44B19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37559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FB1CC3C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Reuni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2F4DE95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1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70BCA3B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651</w:t>
            </w:r>
          </w:p>
        </w:tc>
      </w:tr>
      <w:tr w:rsidR="005B7B3D" w:rsidRPr="005B7B3D" w14:paraId="4782A762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7E24CC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37561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FA96516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Reuni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097C633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4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9B57C3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651</w:t>
            </w:r>
          </w:p>
        </w:tc>
      </w:tr>
      <w:tr w:rsidR="005B7B3D" w:rsidRPr="005B7B3D" w14:paraId="6FDEFCD6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A5C48B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37562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15FA1AD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Reuni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0CCA3F0B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5E150A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651</w:t>
            </w:r>
          </w:p>
        </w:tc>
      </w:tr>
      <w:tr w:rsidR="005B7B3D" w:rsidRPr="005B7B3D" w14:paraId="2B9F299D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896A177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37565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5BD3882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Mayott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672DAAB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9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DFC1ADB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651</w:t>
            </w:r>
          </w:p>
        </w:tc>
      </w:tr>
      <w:tr w:rsidR="005B7B3D" w:rsidRPr="005B7B3D" w14:paraId="13B1AE30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40C2EA6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37566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2665C24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Mayott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BE98FA5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9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A387A1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651</w:t>
            </w:r>
          </w:p>
        </w:tc>
      </w:tr>
      <w:tr w:rsidR="005B7B3D" w:rsidRPr="005B7B3D" w14:paraId="1E0FD7AD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742063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37567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C0B2B3D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Mayott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386A29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9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F1970F9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651</w:t>
            </w:r>
          </w:p>
        </w:tc>
      </w:tr>
      <w:tr w:rsidR="005B7B3D" w:rsidRPr="005B7B3D" w14:paraId="1C089783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D1CBC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45820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B84945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Ugand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83CE7FD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8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39CA8E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863</w:t>
            </w:r>
          </w:p>
        </w:tc>
      </w:tr>
      <w:tr w:rsidR="005B7B3D" w:rsidRPr="005B7B3D" w14:paraId="4D898CF3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0A93E2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45820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7C23589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Ugand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008C9AAC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8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165A0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863</w:t>
            </w:r>
          </w:p>
        </w:tc>
      </w:tr>
      <w:tr w:rsidR="005B7B3D" w:rsidRPr="005B7B3D" w14:paraId="3C4159AC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0F11EA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45822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D31E322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Ugand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6DE3497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8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387652D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863</w:t>
            </w:r>
          </w:p>
        </w:tc>
      </w:tr>
      <w:tr w:rsidR="005B7B3D" w:rsidRPr="005B7B3D" w14:paraId="3E0D75EF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219EBA9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47133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7727382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Ethiop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6CC61625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5/201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64C741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908</w:t>
            </w:r>
          </w:p>
        </w:tc>
      </w:tr>
      <w:tr w:rsidR="005B7B3D" w:rsidRPr="005B7B3D" w14:paraId="48E99FC8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722FC9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47133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8A00352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Niger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DAC1757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5/201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082112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908</w:t>
            </w:r>
          </w:p>
        </w:tc>
      </w:tr>
      <w:tr w:rsidR="005B7B3D" w:rsidRPr="005B7B3D" w14:paraId="6ED184D4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5A3993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47134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03AB45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Niger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7255F1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5/201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FBF093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908</w:t>
            </w:r>
          </w:p>
        </w:tc>
      </w:tr>
      <w:tr w:rsidR="005B7B3D" w:rsidRPr="005B7B3D" w14:paraId="11AB155A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6E1B0E6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47134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B4C595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Niger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4B0D680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5/201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C5DB30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908</w:t>
            </w:r>
          </w:p>
        </w:tc>
      </w:tr>
      <w:tr w:rsidR="005B7B3D" w:rsidRPr="005B7B3D" w14:paraId="44BF7310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B5EDB6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47134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11524F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Niger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336EF85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5/201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D8F7D1C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908</w:t>
            </w:r>
          </w:p>
        </w:tc>
      </w:tr>
      <w:tr w:rsidR="005B7B3D" w:rsidRPr="005B7B3D" w14:paraId="7B771B1A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AE091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47134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2A0E212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Niger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010DB777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5/201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6440B6D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908</w:t>
            </w:r>
          </w:p>
        </w:tc>
      </w:tr>
      <w:tr w:rsidR="005B7B3D" w:rsidRPr="005B7B3D" w14:paraId="74F41012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357BD3B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47135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78033734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Niger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2E69BDA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5/201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9C8702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908</w:t>
            </w:r>
          </w:p>
        </w:tc>
      </w:tr>
      <w:tr w:rsidR="005B7B3D" w:rsidRPr="005B7B3D" w14:paraId="121FD145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219732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47135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5639FAC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Niger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49F150AA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5/201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9B07907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908</w:t>
            </w:r>
          </w:p>
        </w:tc>
      </w:tr>
      <w:tr w:rsidR="005B7B3D" w:rsidRPr="005B7B3D" w14:paraId="5AA4BE5C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9AC01BB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47135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06CB4F95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Niger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40B8C924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5/201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C0944E5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908</w:t>
            </w:r>
          </w:p>
        </w:tc>
      </w:tr>
      <w:tr w:rsidR="005B7B3D" w:rsidRPr="005B7B3D" w14:paraId="1B57A60B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D27BFF6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47135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78FC39D3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Nigeri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7F433E6C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5/201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1BEAF4B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908</w:t>
            </w:r>
          </w:p>
        </w:tc>
      </w:tr>
      <w:tr w:rsidR="005B7B3D" w:rsidRPr="005B7B3D" w14:paraId="79CE766C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C89A6A7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EA747141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7CB000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outh Afric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61CDD314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5/201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02796BC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908</w:t>
            </w:r>
          </w:p>
        </w:tc>
      </w:tr>
      <w:tr w:rsidR="005B7B3D" w:rsidRPr="005B7B3D" w14:paraId="414A45F2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0A1FC0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SAMEA747141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14F7170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outh Afric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FBFB30D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5/201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844C51A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EB40908</w:t>
            </w:r>
          </w:p>
        </w:tc>
      </w:tr>
      <w:tr w:rsidR="005B7B3D" w:rsidRPr="005B7B3D" w14:paraId="759BD392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96A240A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0365860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7F56647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han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7C61990A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3/04/201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7392060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283747</w:t>
            </w:r>
          </w:p>
        </w:tc>
      </w:tr>
      <w:tr w:rsidR="005B7B3D" w:rsidRPr="005B7B3D" w14:paraId="1DAD159A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61079ED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0365860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71227CE5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han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531E4A83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9/01/201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1D5E07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283747</w:t>
            </w:r>
          </w:p>
        </w:tc>
      </w:tr>
      <w:tr w:rsidR="005B7B3D" w:rsidRPr="005B7B3D" w14:paraId="0166893A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4226D5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0365860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07CA8060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han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7EAB9273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3/04/201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71E531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283747</w:t>
            </w:r>
          </w:p>
        </w:tc>
      </w:tr>
      <w:tr w:rsidR="005B7B3D" w:rsidRPr="005B7B3D" w14:paraId="714F720E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5AB30D0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0365860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37C84FD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han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7B06B2A7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9/01/201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B009B37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283747</w:t>
            </w:r>
          </w:p>
        </w:tc>
      </w:tr>
      <w:tr w:rsidR="005B7B3D" w:rsidRPr="005B7B3D" w14:paraId="34079163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FD7849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0365860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A055D5B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han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ADB4C1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3/04/2013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A03EF7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283747</w:t>
            </w:r>
          </w:p>
        </w:tc>
      </w:tr>
      <w:tr w:rsidR="005B7B3D" w:rsidRPr="005B7B3D" w14:paraId="5793F3E4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6149ED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1361628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C5DBD19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Rwand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232C442C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27/07/2018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4400886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596257</w:t>
            </w:r>
          </w:p>
        </w:tc>
      </w:tr>
      <w:tr w:rsidR="005B7B3D" w:rsidRPr="005B7B3D" w14:paraId="796084D3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2004B5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1564096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058314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Egypt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2688D93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5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00C0D2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648411</w:t>
            </w:r>
          </w:p>
        </w:tc>
      </w:tr>
      <w:tr w:rsidR="005B7B3D" w:rsidRPr="005B7B3D" w14:paraId="395A9D45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D48AB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1652118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2D95B54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han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079173B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unknow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2120BC6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670821</w:t>
            </w:r>
          </w:p>
        </w:tc>
      </w:tr>
      <w:tr w:rsidR="005B7B3D" w:rsidRPr="005B7B3D" w14:paraId="2D31E1A9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5040F2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1652119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75D87ECB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han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0D852DC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unknow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9391044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670821</w:t>
            </w:r>
          </w:p>
        </w:tc>
      </w:tr>
      <w:tr w:rsidR="005B7B3D" w:rsidRPr="005B7B3D" w14:paraId="046E2FCE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AAEBE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165212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1280E9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han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08C5DB95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unknow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85933C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670821</w:t>
            </w:r>
          </w:p>
        </w:tc>
      </w:tr>
      <w:tr w:rsidR="005B7B3D" w:rsidRPr="005B7B3D" w14:paraId="641DE66E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22C9E7F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1652120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4C92B8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han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4496C4A3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unknow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70273B5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670821</w:t>
            </w:r>
          </w:p>
        </w:tc>
      </w:tr>
      <w:tr w:rsidR="005B7B3D" w:rsidRPr="005B7B3D" w14:paraId="3760DD7A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A1DF794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1652120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AAFDF0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Ghan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680AF4F7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unknow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7648C23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670821</w:t>
            </w:r>
          </w:p>
        </w:tc>
      </w:tr>
      <w:tr w:rsidR="005B7B3D" w:rsidRPr="005B7B3D" w14:paraId="0132255C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A1D651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2188804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74BC000A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Rwand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6B5A73EB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81DFAFB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767102</w:t>
            </w:r>
          </w:p>
        </w:tc>
      </w:tr>
      <w:tr w:rsidR="005B7B3D" w:rsidRPr="005B7B3D" w14:paraId="5891B94F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BCFFA6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2188805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74C66CA1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Rwand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7B4243A9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82AAF3E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767102</w:t>
            </w:r>
          </w:p>
        </w:tc>
      </w:tr>
      <w:tr w:rsidR="005B7B3D" w:rsidRPr="005B7B3D" w14:paraId="7783CDAB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97EF91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2188805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726EF0D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Rwand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3BAD9DB0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E874C39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767102</w:t>
            </w:r>
          </w:p>
        </w:tc>
      </w:tr>
      <w:tr w:rsidR="005B7B3D" w:rsidRPr="005B7B3D" w14:paraId="5A302158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6760459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2188806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8917B1C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Rwand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102CC48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07C4357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767102</w:t>
            </w:r>
          </w:p>
        </w:tc>
      </w:tr>
      <w:tr w:rsidR="005B7B3D" w:rsidRPr="005B7B3D" w14:paraId="34983AE3" w14:textId="77777777" w:rsidTr="005B7B3D">
        <w:trPr>
          <w:trHeight w:val="300"/>
        </w:trPr>
        <w:tc>
          <w:tcPr>
            <w:tcW w:w="196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37C046A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2188806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7C20902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Rwand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</w:tcPr>
          <w:p w14:paraId="79E07BE6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7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3FE0F28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767102</w:t>
            </w:r>
          </w:p>
        </w:tc>
      </w:tr>
      <w:tr w:rsidR="005B7B3D" w:rsidRPr="005B7B3D" w14:paraId="0764008A" w14:textId="77777777" w:rsidTr="005B7B3D">
        <w:trPr>
          <w:trHeight w:val="320"/>
        </w:trPr>
        <w:tc>
          <w:tcPr>
            <w:tcW w:w="1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F17E9A2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SAMN2188807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6ADD84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Rwanda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C0FFDA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01/01/2017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823FB14" w14:textId="77777777" w:rsidR="005B7B3D" w:rsidRPr="00196A99" w:rsidRDefault="005B7B3D" w:rsidP="00DD51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6A99">
              <w:rPr>
                <w:rFonts w:ascii="Times New Roman" w:hAnsi="Times New Roman" w:cs="Times New Roman"/>
                <w:color w:val="000000"/>
                <w:kern w:val="0"/>
              </w:rPr>
              <w:t>PRJNA767102</w:t>
            </w:r>
          </w:p>
        </w:tc>
      </w:tr>
    </w:tbl>
    <w:p w14:paraId="14A64CEC" w14:textId="77777777" w:rsidR="00001AE2" w:rsidRPr="00196A99" w:rsidRDefault="00001AE2" w:rsidP="00DD5190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AF1C63E" w14:textId="77777777" w:rsidR="002B1E9F" w:rsidRPr="00196A99" w:rsidRDefault="002B1E9F" w:rsidP="00DD5190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44801AFF" w14:textId="16F9AD5F" w:rsidR="00BD071F" w:rsidRPr="006B2F31" w:rsidRDefault="00BD071F" w:rsidP="00DE7A89">
      <w:pPr>
        <w:spacing w:line="480" w:lineRule="auto"/>
        <w:rPr>
          <w:rFonts w:ascii="Times New Roman" w:hAnsi="Times New Roman" w:cs="Times New Roman"/>
          <w:bCs/>
          <w:i/>
          <w:iCs/>
        </w:rPr>
      </w:pPr>
    </w:p>
    <w:sectPr w:rsidR="00BD071F" w:rsidRPr="006B2F31" w:rsidSect="00EE6316">
      <w:footerReference w:type="default" r:id="rId8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A68DFC" w14:textId="77777777" w:rsidR="00FB24D5" w:rsidRDefault="00FB24D5" w:rsidP="00925CA4">
      <w:r>
        <w:separator/>
      </w:r>
    </w:p>
  </w:endnote>
  <w:endnote w:type="continuationSeparator" w:id="0">
    <w:p w14:paraId="3723F9C2" w14:textId="77777777" w:rsidR="00FB24D5" w:rsidRDefault="00FB24D5" w:rsidP="00925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.AppleSystemUIFont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693131" w14:textId="77777777" w:rsidR="00FD26E7" w:rsidRDefault="00FD26E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0CC67" w14:textId="77777777" w:rsidR="00FB24D5" w:rsidRDefault="00FB24D5" w:rsidP="00925CA4">
      <w:r>
        <w:separator/>
      </w:r>
    </w:p>
  </w:footnote>
  <w:footnote w:type="continuationSeparator" w:id="0">
    <w:p w14:paraId="26AF4BB2" w14:textId="77777777" w:rsidR="00FB24D5" w:rsidRDefault="00FB24D5" w:rsidP="00925C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74E90"/>
    <w:multiLevelType w:val="hybridMultilevel"/>
    <w:tmpl w:val="913660E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271DC"/>
    <w:multiLevelType w:val="hybridMultilevel"/>
    <w:tmpl w:val="09487D40"/>
    <w:lvl w:ilvl="0" w:tplc="040C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DA93500"/>
    <w:multiLevelType w:val="hybridMultilevel"/>
    <w:tmpl w:val="E2406A9A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37204B"/>
    <w:multiLevelType w:val="hybridMultilevel"/>
    <w:tmpl w:val="3AC06B1C"/>
    <w:lvl w:ilvl="0" w:tplc="040C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40A4E4A"/>
    <w:multiLevelType w:val="hybridMultilevel"/>
    <w:tmpl w:val="63B6C50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8C11FD"/>
    <w:multiLevelType w:val="hybridMultilevel"/>
    <w:tmpl w:val="B18830CE"/>
    <w:lvl w:ilvl="0" w:tplc="040C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70221F5F"/>
    <w:multiLevelType w:val="hybridMultilevel"/>
    <w:tmpl w:val="5C8E361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7621235">
    <w:abstractNumId w:val="0"/>
  </w:num>
  <w:num w:numId="2" w16cid:durableId="642927302">
    <w:abstractNumId w:val="5"/>
  </w:num>
  <w:num w:numId="3" w16cid:durableId="504436287">
    <w:abstractNumId w:val="4"/>
  </w:num>
  <w:num w:numId="4" w16cid:durableId="217136755">
    <w:abstractNumId w:val="1"/>
  </w:num>
  <w:num w:numId="5" w16cid:durableId="1634823706">
    <w:abstractNumId w:val="3"/>
  </w:num>
  <w:num w:numId="6" w16cid:durableId="168567206">
    <w:abstractNumId w:val="2"/>
  </w:num>
  <w:num w:numId="7" w16cid:durableId="137593046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37AD"/>
    <w:rsid w:val="00001AE2"/>
    <w:rsid w:val="000261BA"/>
    <w:rsid w:val="0003085A"/>
    <w:rsid w:val="00030986"/>
    <w:rsid w:val="00034213"/>
    <w:rsid w:val="00054B80"/>
    <w:rsid w:val="00063C50"/>
    <w:rsid w:val="00081D10"/>
    <w:rsid w:val="00087A90"/>
    <w:rsid w:val="000A7F53"/>
    <w:rsid w:val="000B01CD"/>
    <w:rsid w:val="000B57BE"/>
    <w:rsid w:val="000B7014"/>
    <w:rsid w:val="000B744D"/>
    <w:rsid w:val="000E05C8"/>
    <w:rsid w:val="000E427F"/>
    <w:rsid w:val="00106D7C"/>
    <w:rsid w:val="00110075"/>
    <w:rsid w:val="00111DB5"/>
    <w:rsid w:val="00114BA7"/>
    <w:rsid w:val="00115C8F"/>
    <w:rsid w:val="001339A2"/>
    <w:rsid w:val="00134805"/>
    <w:rsid w:val="00135F79"/>
    <w:rsid w:val="00140999"/>
    <w:rsid w:val="00140A54"/>
    <w:rsid w:val="001503F7"/>
    <w:rsid w:val="001571A6"/>
    <w:rsid w:val="00161A52"/>
    <w:rsid w:val="0017712B"/>
    <w:rsid w:val="00185CA2"/>
    <w:rsid w:val="00190948"/>
    <w:rsid w:val="00193326"/>
    <w:rsid w:val="0019566C"/>
    <w:rsid w:val="00196A99"/>
    <w:rsid w:val="00197F4F"/>
    <w:rsid w:val="001A168C"/>
    <w:rsid w:val="001A6A43"/>
    <w:rsid w:val="001B4D42"/>
    <w:rsid w:val="001B6E5F"/>
    <w:rsid w:val="001D6FCA"/>
    <w:rsid w:val="001E101C"/>
    <w:rsid w:val="001E2F0A"/>
    <w:rsid w:val="001E6E5F"/>
    <w:rsid w:val="001E70CB"/>
    <w:rsid w:val="001F1DF0"/>
    <w:rsid w:val="001F53CB"/>
    <w:rsid w:val="0020667E"/>
    <w:rsid w:val="00216F19"/>
    <w:rsid w:val="0022482F"/>
    <w:rsid w:val="00233CCD"/>
    <w:rsid w:val="002512C6"/>
    <w:rsid w:val="00272F88"/>
    <w:rsid w:val="00277953"/>
    <w:rsid w:val="00277CA1"/>
    <w:rsid w:val="0029127B"/>
    <w:rsid w:val="002929ED"/>
    <w:rsid w:val="002953CA"/>
    <w:rsid w:val="0029760A"/>
    <w:rsid w:val="0029780E"/>
    <w:rsid w:val="002A156E"/>
    <w:rsid w:val="002A18CF"/>
    <w:rsid w:val="002A3693"/>
    <w:rsid w:val="002A5058"/>
    <w:rsid w:val="002B1E9F"/>
    <w:rsid w:val="002C1D78"/>
    <w:rsid w:val="002C34FA"/>
    <w:rsid w:val="002D21C1"/>
    <w:rsid w:val="002E1429"/>
    <w:rsid w:val="002E2CA9"/>
    <w:rsid w:val="00304A7C"/>
    <w:rsid w:val="00315DBC"/>
    <w:rsid w:val="0031755A"/>
    <w:rsid w:val="003269C8"/>
    <w:rsid w:val="0033772E"/>
    <w:rsid w:val="00344411"/>
    <w:rsid w:val="00353EAE"/>
    <w:rsid w:val="003628E1"/>
    <w:rsid w:val="0037496A"/>
    <w:rsid w:val="00375EED"/>
    <w:rsid w:val="003955B9"/>
    <w:rsid w:val="003A068E"/>
    <w:rsid w:val="003A79F3"/>
    <w:rsid w:val="003B2090"/>
    <w:rsid w:val="003D1D7F"/>
    <w:rsid w:val="003D2D96"/>
    <w:rsid w:val="003D3016"/>
    <w:rsid w:val="003D69ED"/>
    <w:rsid w:val="003F13BB"/>
    <w:rsid w:val="003F1BED"/>
    <w:rsid w:val="004137AD"/>
    <w:rsid w:val="00434AAC"/>
    <w:rsid w:val="00436371"/>
    <w:rsid w:val="00450EF7"/>
    <w:rsid w:val="00461620"/>
    <w:rsid w:val="004747F4"/>
    <w:rsid w:val="004770CE"/>
    <w:rsid w:val="00480675"/>
    <w:rsid w:val="004C5F7E"/>
    <w:rsid w:val="004C757D"/>
    <w:rsid w:val="004D0617"/>
    <w:rsid w:val="004E09C1"/>
    <w:rsid w:val="004E2A78"/>
    <w:rsid w:val="004F1879"/>
    <w:rsid w:val="004F557D"/>
    <w:rsid w:val="0050503F"/>
    <w:rsid w:val="0050524D"/>
    <w:rsid w:val="00510704"/>
    <w:rsid w:val="0051103C"/>
    <w:rsid w:val="0053504D"/>
    <w:rsid w:val="00551AA9"/>
    <w:rsid w:val="0055492A"/>
    <w:rsid w:val="00557692"/>
    <w:rsid w:val="00561F1B"/>
    <w:rsid w:val="00567906"/>
    <w:rsid w:val="00577B60"/>
    <w:rsid w:val="005845BB"/>
    <w:rsid w:val="00586C4A"/>
    <w:rsid w:val="005A1ACB"/>
    <w:rsid w:val="005B7B3D"/>
    <w:rsid w:val="005C0AC1"/>
    <w:rsid w:val="005D712D"/>
    <w:rsid w:val="005E0469"/>
    <w:rsid w:val="005E05AB"/>
    <w:rsid w:val="005F6D63"/>
    <w:rsid w:val="00601652"/>
    <w:rsid w:val="006027B1"/>
    <w:rsid w:val="00605E8B"/>
    <w:rsid w:val="00610491"/>
    <w:rsid w:val="006323A5"/>
    <w:rsid w:val="006347AC"/>
    <w:rsid w:val="00636218"/>
    <w:rsid w:val="00644A8A"/>
    <w:rsid w:val="00652CAA"/>
    <w:rsid w:val="0065799E"/>
    <w:rsid w:val="0066578A"/>
    <w:rsid w:val="00667315"/>
    <w:rsid w:val="0067360C"/>
    <w:rsid w:val="00680AA6"/>
    <w:rsid w:val="006A1856"/>
    <w:rsid w:val="006A5EE5"/>
    <w:rsid w:val="006A6DE2"/>
    <w:rsid w:val="006B2F31"/>
    <w:rsid w:val="006C334B"/>
    <w:rsid w:val="006C627E"/>
    <w:rsid w:val="006D3DBA"/>
    <w:rsid w:val="006E1BFF"/>
    <w:rsid w:val="006E5997"/>
    <w:rsid w:val="006E5EF8"/>
    <w:rsid w:val="006F1F0E"/>
    <w:rsid w:val="006F5115"/>
    <w:rsid w:val="00711439"/>
    <w:rsid w:val="0072036E"/>
    <w:rsid w:val="007231A4"/>
    <w:rsid w:val="00724A57"/>
    <w:rsid w:val="00725CC7"/>
    <w:rsid w:val="0074614F"/>
    <w:rsid w:val="00752BB4"/>
    <w:rsid w:val="007531E5"/>
    <w:rsid w:val="0075765A"/>
    <w:rsid w:val="007815CA"/>
    <w:rsid w:val="0079607C"/>
    <w:rsid w:val="007B543A"/>
    <w:rsid w:val="007B608F"/>
    <w:rsid w:val="007B72A3"/>
    <w:rsid w:val="007C13AC"/>
    <w:rsid w:val="007E039A"/>
    <w:rsid w:val="007E46BD"/>
    <w:rsid w:val="007F14C1"/>
    <w:rsid w:val="00810DAB"/>
    <w:rsid w:val="0082664D"/>
    <w:rsid w:val="00871404"/>
    <w:rsid w:val="00875E71"/>
    <w:rsid w:val="00877D94"/>
    <w:rsid w:val="00882B1E"/>
    <w:rsid w:val="0088515E"/>
    <w:rsid w:val="00886C40"/>
    <w:rsid w:val="00890516"/>
    <w:rsid w:val="00894FDE"/>
    <w:rsid w:val="00895DD1"/>
    <w:rsid w:val="008B2BEC"/>
    <w:rsid w:val="008B487B"/>
    <w:rsid w:val="008B649F"/>
    <w:rsid w:val="008B678E"/>
    <w:rsid w:val="008C25C7"/>
    <w:rsid w:val="008E1C15"/>
    <w:rsid w:val="008E512C"/>
    <w:rsid w:val="008F3E40"/>
    <w:rsid w:val="00910B40"/>
    <w:rsid w:val="00913099"/>
    <w:rsid w:val="009201B3"/>
    <w:rsid w:val="00925CA4"/>
    <w:rsid w:val="009309C7"/>
    <w:rsid w:val="0093696D"/>
    <w:rsid w:val="00944250"/>
    <w:rsid w:val="0094557C"/>
    <w:rsid w:val="009512BB"/>
    <w:rsid w:val="00960CB0"/>
    <w:rsid w:val="00972DC3"/>
    <w:rsid w:val="00983999"/>
    <w:rsid w:val="00987EB3"/>
    <w:rsid w:val="0099177C"/>
    <w:rsid w:val="00997569"/>
    <w:rsid w:val="009A22F2"/>
    <w:rsid w:val="009A31AB"/>
    <w:rsid w:val="009A79C4"/>
    <w:rsid w:val="009C4F01"/>
    <w:rsid w:val="009C50F8"/>
    <w:rsid w:val="009D47AA"/>
    <w:rsid w:val="009D77C0"/>
    <w:rsid w:val="009E10C7"/>
    <w:rsid w:val="009E4F0C"/>
    <w:rsid w:val="009F2E63"/>
    <w:rsid w:val="009F6326"/>
    <w:rsid w:val="009F6C37"/>
    <w:rsid w:val="00A14AFC"/>
    <w:rsid w:val="00A24556"/>
    <w:rsid w:val="00A24F7F"/>
    <w:rsid w:val="00A25A00"/>
    <w:rsid w:val="00A421FB"/>
    <w:rsid w:val="00A42FE4"/>
    <w:rsid w:val="00A52045"/>
    <w:rsid w:val="00A56DB8"/>
    <w:rsid w:val="00A8273E"/>
    <w:rsid w:val="00A82B26"/>
    <w:rsid w:val="00A857B8"/>
    <w:rsid w:val="00A95636"/>
    <w:rsid w:val="00AB3712"/>
    <w:rsid w:val="00AB3E68"/>
    <w:rsid w:val="00AB69A9"/>
    <w:rsid w:val="00AC04B2"/>
    <w:rsid w:val="00AC0CA2"/>
    <w:rsid w:val="00AC4C49"/>
    <w:rsid w:val="00AD0BAE"/>
    <w:rsid w:val="00AD35EF"/>
    <w:rsid w:val="00AD400F"/>
    <w:rsid w:val="00AD601F"/>
    <w:rsid w:val="00AE446A"/>
    <w:rsid w:val="00AF01F2"/>
    <w:rsid w:val="00AF5225"/>
    <w:rsid w:val="00B05F3E"/>
    <w:rsid w:val="00B1031D"/>
    <w:rsid w:val="00B1527E"/>
    <w:rsid w:val="00B20521"/>
    <w:rsid w:val="00B2718A"/>
    <w:rsid w:val="00B41C4C"/>
    <w:rsid w:val="00B4579C"/>
    <w:rsid w:val="00B534C2"/>
    <w:rsid w:val="00B5486A"/>
    <w:rsid w:val="00B5506A"/>
    <w:rsid w:val="00B6391D"/>
    <w:rsid w:val="00BA1C82"/>
    <w:rsid w:val="00BA322F"/>
    <w:rsid w:val="00BA5A0A"/>
    <w:rsid w:val="00BA5C15"/>
    <w:rsid w:val="00BC68BF"/>
    <w:rsid w:val="00BD071F"/>
    <w:rsid w:val="00BD0ED3"/>
    <w:rsid w:val="00BD2135"/>
    <w:rsid w:val="00BD3BC3"/>
    <w:rsid w:val="00BE737F"/>
    <w:rsid w:val="00C10E5E"/>
    <w:rsid w:val="00C343E0"/>
    <w:rsid w:val="00C36C59"/>
    <w:rsid w:val="00C36D80"/>
    <w:rsid w:val="00C41841"/>
    <w:rsid w:val="00C44D26"/>
    <w:rsid w:val="00C54DA8"/>
    <w:rsid w:val="00C728A7"/>
    <w:rsid w:val="00C77ADC"/>
    <w:rsid w:val="00C9337D"/>
    <w:rsid w:val="00CC01B2"/>
    <w:rsid w:val="00CD189F"/>
    <w:rsid w:val="00CF3651"/>
    <w:rsid w:val="00CF41E8"/>
    <w:rsid w:val="00CF7FCF"/>
    <w:rsid w:val="00D03CDC"/>
    <w:rsid w:val="00D05663"/>
    <w:rsid w:val="00D0641F"/>
    <w:rsid w:val="00D10230"/>
    <w:rsid w:val="00D15769"/>
    <w:rsid w:val="00D20F75"/>
    <w:rsid w:val="00D302A0"/>
    <w:rsid w:val="00D40DFB"/>
    <w:rsid w:val="00D46B00"/>
    <w:rsid w:val="00D573D1"/>
    <w:rsid w:val="00D6715E"/>
    <w:rsid w:val="00D70038"/>
    <w:rsid w:val="00D74575"/>
    <w:rsid w:val="00D76EBE"/>
    <w:rsid w:val="00DA26B4"/>
    <w:rsid w:val="00DB0D11"/>
    <w:rsid w:val="00DB7D20"/>
    <w:rsid w:val="00DC3F4A"/>
    <w:rsid w:val="00DC44D5"/>
    <w:rsid w:val="00DD1445"/>
    <w:rsid w:val="00DD45F4"/>
    <w:rsid w:val="00DD5190"/>
    <w:rsid w:val="00DE7A89"/>
    <w:rsid w:val="00E11B33"/>
    <w:rsid w:val="00E201DD"/>
    <w:rsid w:val="00E21CA7"/>
    <w:rsid w:val="00E2556B"/>
    <w:rsid w:val="00E37DA2"/>
    <w:rsid w:val="00E50957"/>
    <w:rsid w:val="00E51A6D"/>
    <w:rsid w:val="00E55A75"/>
    <w:rsid w:val="00E56D69"/>
    <w:rsid w:val="00E571C6"/>
    <w:rsid w:val="00E63F56"/>
    <w:rsid w:val="00E83B07"/>
    <w:rsid w:val="00E83E54"/>
    <w:rsid w:val="00E875FA"/>
    <w:rsid w:val="00EB0AA5"/>
    <w:rsid w:val="00EB3BF4"/>
    <w:rsid w:val="00EB5802"/>
    <w:rsid w:val="00ED6CF7"/>
    <w:rsid w:val="00EE6316"/>
    <w:rsid w:val="00EF5CD9"/>
    <w:rsid w:val="00F07178"/>
    <w:rsid w:val="00F1126D"/>
    <w:rsid w:val="00F43D6C"/>
    <w:rsid w:val="00F4785D"/>
    <w:rsid w:val="00F55CB0"/>
    <w:rsid w:val="00F560BD"/>
    <w:rsid w:val="00F62150"/>
    <w:rsid w:val="00F64A18"/>
    <w:rsid w:val="00F66475"/>
    <w:rsid w:val="00F67D88"/>
    <w:rsid w:val="00F81B94"/>
    <w:rsid w:val="00F859FA"/>
    <w:rsid w:val="00F94BDE"/>
    <w:rsid w:val="00F9661A"/>
    <w:rsid w:val="00F96BFE"/>
    <w:rsid w:val="00FA0CE3"/>
    <w:rsid w:val="00FA488F"/>
    <w:rsid w:val="00FA4916"/>
    <w:rsid w:val="00FB24D5"/>
    <w:rsid w:val="00FC7291"/>
    <w:rsid w:val="00FD26E7"/>
    <w:rsid w:val="00FE30D7"/>
    <w:rsid w:val="00FE33C5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A34C9"/>
  <w15:chartTrackingRefBased/>
  <w15:docId w15:val="{D7776727-6C85-2647-B188-2553A7E92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137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137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137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37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37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37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37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37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37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37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137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137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137A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137A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137A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137A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137A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137A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137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137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37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137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137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137A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137A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137A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37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37A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137AD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7C13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C13A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C13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13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13AC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EF5CD9"/>
    <w:rPr>
      <w:color w:val="467886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F5CD9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F5CD9"/>
    <w:rPr>
      <w:color w:val="96607D" w:themeColor="followedHyperlink"/>
      <w:u w:val="single"/>
    </w:rPr>
  </w:style>
  <w:style w:type="paragraph" w:customStyle="1" w:styleId="Bibliographie1">
    <w:name w:val="Bibliographie1"/>
    <w:basedOn w:val="Normal"/>
    <w:link w:val="BibliographyCar"/>
    <w:rsid w:val="00610491"/>
    <w:pPr>
      <w:tabs>
        <w:tab w:val="left" w:pos="260"/>
      </w:tabs>
      <w:spacing w:after="240"/>
      <w:ind w:left="264" w:hanging="264"/>
    </w:pPr>
    <w:rPr>
      <w:rFonts w:ascii="Times New Roman" w:hAnsi="Times New Roman" w:cs="Times New Roman"/>
      <w:bCs/>
      <w:i/>
      <w:iCs/>
    </w:rPr>
  </w:style>
  <w:style w:type="character" w:customStyle="1" w:styleId="BibliographyCar">
    <w:name w:val="Bibliography Car"/>
    <w:basedOn w:val="Policepardfaut"/>
    <w:link w:val="Bibliographie1"/>
    <w:rsid w:val="00610491"/>
    <w:rPr>
      <w:rFonts w:ascii="Times New Roman" w:hAnsi="Times New Roman" w:cs="Times New Roman"/>
      <w:bCs/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9756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756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AC04B2"/>
  </w:style>
  <w:style w:type="character" w:customStyle="1" w:styleId="Mentionnonrsolue2">
    <w:name w:val="Mention non résolue2"/>
    <w:basedOn w:val="Policepardfaut"/>
    <w:uiPriority w:val="99"/>
    <w:semiHidden/>
    <w:unhideWhenUsed/>
    <w:rsid w:val="0082664D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3955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25CA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25CA4"/>
  </w:style>
  <w:style w:type="paragraph" w:styleId="Pieddepage">
    <w:name w:val="footer"/>
    <w:basedOn w:val="Normal"/>
    <w:link w:val="PieddepageCar"/>
    <w:uiPriority w:val="99"/>
    <w:unhideWhenUsed/>
    <w:rsid w:val="00925CA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25CA4"/>
  </w:style>
  <w:style w:type="character" w:styleId="Numrodeligne">
    <w:name w:val="line number"/>
    <w:basedOn w:val="Policepardfaut"/>
    <w:uiPriority w:val="99"/>
    <w:semiHidden/>
    <w:unhideWhenUsed/>
    <w:rsid w:val="00E37DA2"/>
  </w:style>
  <w:style w:type="character" w:customStyle="1" w:styleId="Mentionnonrsolue3">
    <w:name w:val="Mention non résolue3"/>
    <w:basedOn w:val="Policepardfaut"/>
    <w:uiPriority w:val="99"/>
    <w:semiHidden/>
    <w:unhideWhenUsed/>
    <w:rsid w:val="00913099"/>
    <w:rPr>
      <w:color w:val="605E5C"/>
      <w:shd w:val="clear" w:color="auto" w:fill="E1DFDD"/>
    </w:rPr>
  </w:style>
  <w:style w:type="paragraph" w:customStyle="1" w:styleId="Bibliographie2">
    <w:name w:val="Bibliographie2"/>
    <w:basedOn w:val="Normal"/>
    <w:link w:val="BibliographyCar1"/>
    <w:rsid w:val="00C41841"/>
    <w:pPr>
      <w:tabs>
        <w:tab w:val="left" w:pos="500"/>
      </w:tabs>
      <w:ind w:left="504" w:hanging="504"/>
      <w:jc w:val="center"/>
    </w:pPr>
    <w:rPr>
      <w:rFonts w:ascii="Times New Roman" w:hAnsi="Times New Roman" w:cs="Times New Roman"/>
      <w:b/>
      <w:bCs/>
    </w:rPr>
  </w:style>
  <w:style w:type="character" w:customStyle="1" w:styleId="BibliographyCar1">
    <w:name w:val="Bibliography Car1"/>
    <w:basedOn w:val="Policepardfaut"/>
    <w:link w:val="Bibliographie2"/>
    <w:rsid w:val="00C41841"/>
    <w:rPr>
      <w:rFonts w:ascii="Times New Roman" w:hAnsi="Times New Roman" w:cs="Times New Roman"/>
      <w:b/>
      <w:bCs/>
    </w:rPr>
  </w:style>
  <w:style w:type="paragraph" w:customStyle="1" w:styleId="p1">
    <w:name w:val="p1"/>
    <w:basedOn w:val="Normal"/>
    <w:rsid w:val="003F13BB"/>
    <w:rPr>
      <w:rFonts w:ascii=".AppleSystemUIFont" w:eastAsia="Times New Roman" w:hAnsi=".AppleSystemUIFont" w:cs="Times New Roman"/>
      <w:color w:val="0E0E0E"/>
      <w:kern w:val="0"/>
      <w:sz w:val="21"/>
      <w:szCs w:val="21"/>
      <w:lang w:eastAsia="fr-FR"/>
      <w14:ligatures w14:val="none"/>
    </w:rPr>
  </w:style>
  <w:style w:type="paragraph" w:customStyle="1" w:styleId="p2">
    <w:name w:val="p2"/>
    <w:basedOn w:val="Normal"/>
    <w:rsid w:val="003F13BB"/>
    <w:pPr>
      <w:spacing w:before="180"/>
      <w:ind w:left="315" w:hanging="315"/>
    </w:pPr>
    <w:rPr>
      <w:rFonts w:ascii=".AppleSystemUIFont" w:eastAsia="Times New Roman" w:hAnsi=".AppleSystemUIFont" w:cs="Times New Roman"/>
      <w:color w:val="0E0E0E"/>
      <w:kern w:val="0"/>
      <w:sz w:val="21"/>
      <w:szCs w:val="21"/>
      <w:lang w:eastAsia="fr-FR"/>
      <w14:ligatures w14:val="none"/>
    </w:rPr>
  </w:style>
  <w:style w:type="character" w:customStyle="1" w:styleId="apple-tab-span">
    <w:name w:val="apple-tab-span"/>
    <w:basedOn w:val="Policepardfaut"/>
    <w:rsid w:val="003F13BB"/>
  </w:style>
  <w:style w:type="character" w:styleId="Mentionnonrsolue">
    <w:name w:val="Unresolved Mention"/>
    <w:basedOn w:val="Policepardfaut"/>
    <w:uiPriority w:val="99"/>
    <w:semiHidden/>
    <w:unhideWhenUsed/>
    <w:rsid w:val="006C627E"/>
    <w:rPr>
      <w:color w:val="605E5C"/>
      <w:shd w:val="clear" w:color="auto" w:fill="E1DFDD"/>
    </w:rPr>
  </w:style>
  <w:style w:type="paragraph" w:customStyle="1" w:styleId="Bibliographie3">
    <w:name w:val="Bibliographie3"/>
    <w:basedOn w:val="Normal"/>
    <w:link w:val="BibliographyCar2"/>
    <w:rsid w:val="000E05C8"/>
    <w:pPr>
      <w:tabs>
        <w:tab w:val="left" w:pos="380"/>
      </w:tabs>
      <w:spacing w:after="240"/>
      <w:ind w:left="384" w:hanging="384"/>
      <w:jc w:val="both"/>
    </w:pPr>
    <w:rPr>
      <w:rFonts w:ascii="Times New Roman" w:hAnsi="Times New Roman" w:cs="Times New Roman"/>
      <w:lang w:val="en-US"/>
    </w:rPr>
  </w:style>
  <w:style w:type="character" w:customStyle="1" w:styleId="BibliographyCar2">
    <w:name w:val="Bibliography Car2"/>
    <w:basedOn w:val="Policepardfaut"/>
    <w:link w:val="Bibliographie3"/>
    <w:rsid w:val="000E05C8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9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9C6E8D-E9C7-4A4C-BE99-DD89E8155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1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Danjean</dc:creator>
  <cp:keywords/>
  <dc:description/>
  <cp:lastModifiedBy>Maxime Danjean</cp:lastModifiedBy>
  <cp:revision>5</cp:revision>
  <cp:lastPrinted>2024-10-21T16:03:00Z</cp:lastPrinted>
  <dcterms:created xsi:type="dcterms:W3CDTF">2025-04-15T11:58:00Z</dcterms:created>
  <dcterms:modified xsi:type="dcterms:W3CDTF">2025-08-22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KzbNqqk"/&gt;&lt;style id="http://www.zotero.org/styles/vancouver" locale="fr-FR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